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BB460" w14:textId="68BAC6E0" w:rsidR="00455D31" w:rsidRDefault="00F6097E">
      <w:pPr>
        <w:rPr>
          <w:b/>
          <w:bCs/>
        </w:rPr>
      </w:pPr>
      <w:r>
        <w:rPr>
          <w:b/>
          <w:bCs/>
        </w:rPr>
        <w:t xml:space="preserve">S2 </w:t>
      </w:r>
      <w:r w:rsidR="00455D31">
        <w:rPr>
          <w:b/>
          <w:bCs/>
        </w:rPr>
        <w:t>Appendix</w:t>
      </w:r>
    </w:p>
    <w:p w14:paraId="6B30953C" w14:textId="77777777" w:rsidR="00455D31" w:rsidRDefault="00455D31">
      <w:pPr>
        <w:rPr>
          <w:b/>
          <w:bCs/>
        </w:rPr>
      </w:pPr>
    </w:p>
    <w:p w14:paraId="494CDE48" w14:textId="2BD6CAC2" w:rsidR="00DE754C" w:rsidRDefault="00E24B6C">
      <w:pPr>
        <w:rPr>
          <w:b/>
          <w:bCs/>
        </w:rPr>
      </w:pPr>
      <w:r>
        <w:rPr>
          <w:b/>
          <w:bCs/>
        </w:rPr>
        <w:t>Inclusion criteria</w:t>
      </w:r>
    </w:p>
    <w:p w14:paraId="7F8E824B" w14:textId="77777777" w:rsidR="00455D31" w:rsidRDefault="00455D31" w:rsidP="00294309">
      <w:pPr>
        <w:spacing w:line="276" w:lineRule="auto"/>
        <w:rPr>
          <w:b/>
          <w:bCs/>
        </w:rPr>
      </w:pPr>
    </w:p>
    <w:p w14:paraId="5ECBCD1D" w14:textId="433599F4" w:rsidR="00455D31" w:rsidRPr="0029082C" w:rsidRDefault="00366BA6" w:rsidP="00294309">
      <w:pPr>
        <w:pStyle w:val="ListParagraph"/>
        <w:numPr>
          <w:ilvl w:val="0"/>
          <w:numId w:val="2"/>
        </w:numPr>
        <w:spacing w:line="276" w:lineRule="auto"/>
        <w:rPr>
          <w:rFonts w:ascii="Times New Roman" w:hAnsi="Times New Roman" w:cs="Times New Roman"/>
          <w:sz w:val="22"/>
          <w:szCs w:val="22"/>
        </w:rPr>
      </w:pPr>
      <w:r w:rsidRPr="0029082C">
        <w:rPr>
          <w:rFonts w:ascii="Times New Roman" w:hAnsi="Times New Roman" w:cs="Times New Roman"/>
          <w:sz w:val="22"/>
          <w:szCs w:val="22"/>
        </w:rPr>
        <w:t>Intervention conducted in a Pacific Island Country or Territory as defined by the Secretariat of the Pacific community (SPC)</w:t>
      </w:r>
      <w:r w:rsidR="00497FE8" w:rsidRPr="0029082C">
        <w:rPr>
          <w:rFonts w:ascii="Times New Roman" w:hAnsi="Times New Roman" w:cs="Times New Roman"/>
          <w:sz w:val="22"/>
          <w:szCs w:val="22"/>
        </w:rPr>
        <w:t xml:space="preserve"> or with a Pacific Island population in Aotearoa New Zealand or Australia</w:t>
      </w:r>
    </w:p>
    <w:p w14:paraId="774DD143" w14:textId="4B2A1800" w:rsidR="00366BA6" w:rsidRPr="0029082C" w:rsidRDefault="00497FE8" w:rsidP="00294309">
      <w:pPr>
        <w:pStyle w:val="ListParagraph"/>
        <w:numPr>
          <w:ilvl w:val="0"/>
          <w:numId w:val="2"/>
        </w:numPr>
        <w:spacing w:line="276" w:lineRule="auto"/>
        <w:rPr>
          <w:rFonts w:ascii="Times New Roman" w:hAnsi="Times New Roman" w:cs="Times New Roman"/>
          <w:sz w:val="22"/>
          <w:szCs w:val="22"/>
        </w:rPr>
      </w:pPr>
      <w:r w:rsidRPr="0029082C">
        <w:rPr>
          <w:rFonts w:ascii="Times New Roman" w:hAnsi="Times New Roman" w:cs="Times New Roman"/>
          <w:sz w:val="22"/>
          <w:szCs w:val="22"/>
        </w:rPr>
        <w:t>Conducted from the year 2000 onwards</w:t>
      </w:r>
    </w:p>
    <w:p w14:paraId="6FF41CCD" w14:textId="6A1F3B12" w:rsidR="00497FE8" w:rsidRPr="0029082C" w:rsidRDefault="00497FE8" w:rsidP="00294309">
      <w:pPr>
        <w:pStyle w:val="ListParagraph"/>
        <w:numPr>
          <w:ilvl w:val="0"/>
          <w:numId w:val="2"/>
        </w:numPr>
        <w:spacing w:line="276" w:lineRule="auto"/>
        <w:rPr>
          <w:rFonts w:ascii="Times New Roman" w:hAnsi="Times New Roman" w:cs="Times New Roman"/>
          <w:sz w:val="22"/>
          <w:szCs w:val="22"/>
        </w:rPr>
      </w:pPr>
      <w:r w:rsidRPr="0029082C">
        <w:rPr>
          <w:rFonts w:ascii="Times New Roman" w:hAnsi="Times New Roman" w:cs="Times New Roman"/>
          <w:sz w:val="22"/>
          <w:szCs w:val="22"/>
        </w:rPr>
        <w:t>Any intervention type (including primary, secondary and tertiary prevention)</w:t>
      </w:r>
    </w:p>
    <w:p w14:paraId="4D5AC011" w14:textId="7A330AC6" w:rsidR="00E02FD4" w:rsidRPr="0029082C" w:rsidRDefault="00E02FD4" w:rsidP="00294309">
      <w:pPr>
        <w:pStyle w:val="ListParagraph"/>
        <w:numPr>
          <w:ilvl w:val="0"/>
          <w:numId w:val="2"/>
        </w:numPr>
        <w:spacing w:line="276" w:lineRule="auto"/>
        <w:rPr>
          <w:rFonts w:ascii="Times New Roman" w:hAnsi="Times New Roman" w:cs="Times New Roman"/>
          <w:sz w:val="22"/>
          <w:szCs w:val="22"/>
        </w:rPr>
      </w:pPr>
      <w:r w:rsidRPr="0029082C">
        <w:rPr>
          <w:rFonts w:ascii="Times New Roman" w:hAnsi="Times New Roman" w:cs="Times New Roman"/>
          <w:sz w:val="22"/>
          <w:szCs w:val="22"/>
        </w:rPr>
        <w:t>Intervention must be targeting either VAW, VAC or VAW and VAC together</w:t>
      </w:r>
    </w:p>
    <w:p w14:paraId="297EAEFC" w14:textId="490BFD6D" w:rsidR="00841F3D" w:rsidRPr="00841F3D" w:rsidRDefault="00E02FD4" w:rsidP="00841F3D">
      <w:pPr>
        <w:pStyle w:val="ListParagraph"/>
        <w:numPr>
          <w:ilvl w:val="0"/>
          <w:numId w:val="2"/>
        </w:numPr>
        <w:spacing w:line="276" w:lineRule="auto"/>
        <w:rPr>
          <w:rFonts w:ascii="Times New Roman" w:hAnsi="Times New Roman" w:cs="Times New Roman"/>
          <w:sz w:val="22"/>
          <w:szCs w:val="22"/>
        </w:rPr>
      </w:pPr>
      <w:r w:rsidRPr="0029082C">
        <w:rPr>
          <w:rFonts w:ascii="Times New Roman" w:hAnsi="Times New Roman" w:cs="Times New Roman"/>
          <w:sz w:val="22"/>
          <w:szCs w:val="22"/>
        </w:rPr>
        <w:t>Any evaluation methods (qualitative, quantitative, mixed)</w:t>
      </w:r>
    </w:p>
    <w:p w14:paraId="11D316D2" w14:textId="4720B3D3" w:rsidR="00E02FD4" w:rsidRDefault="00FC242A" w:rsidP="00294309">
      <w:pPr>
        <w:pStyle w:val="ListParagraph"/>
        <w:numPr>
          <w:ilvl w:val="0"/>
          <w:numId w:val="2"/>
        </w:numPr>
        <w:spacing w:line="276" w:lineRule="auto"/>
        <w:rPr>
          <w:rFonts w:ascii="Times New Roman" w:hAnsi="Times New Roman" w:cs="Times New Roman"/>
          <w:sz w:val="22"/>
          <w:szCs w:val="22"/>
        </w:rPr>
      </w:pPr>
      <w:r w:rsidRPr="0029082C">
        <w:rPr>
          <w:rFonts w:ascii="Times New Roman" w:hAnsi="Times New Roman" w:cs="Times New Roman"/>
          <w:sz w:val="22"/>
          <w:szCs w:val="22"/>
        </w:rPr>
        <w:t xml:space="preserve">Evaluations must report on </w:t>
      </w:r>
      <w:r w:rsidR="0029082C" w:rsidRPr="0029082C">
        <w:rPr>
          <w:rFonts w:ascii="Times New Roman" w:hAnsi="Times New Roman" w:cs="Times New Roman"/>
          <w:sz w:val="22"/>
          <w:szCs w:val="22"/>
        </w:rPr>
        <w:t>the impact of the intervention on either direct violence outcomes (e.g. prevalence of IPV, number of cases of child neglected reported to social services) or other proxy measures, such as those of gender norms and attitudes towards violence</w:t>
      </w:r>
    </w:p>
    <w:p w14:paraId="41D249E8" w14:textId="43A2B79E" w:rsidR="00841F3D" w:rsidRPr="0029082C" w:rsidRDefault="00841F3D" w:rsidP="00294309">
      <w:pPr>
        <w:pStyle w:val="ListParagraph"/>
        <w:numPr>
          <w:ilvl w:val="0"/>
          <w:numId w:val="2"/>
        </w:numPr>
        <w:spacing w:line="276" w:lineRule="auto"/>
        <w:rPr>
          <w:rFonts w:ascii="Times New Roman" w:hAnsi="Times New Roman" w:cs="Times New Roman"/>
          <w:sz w:val="22"/>
          <w:szCs w:val="22"/>
        </w:rPr>
      </w:pPr>
      <w:r>
        <w:rPr>
          <w:rFonts w:ascii="Times New Roman" w:hAnsi="Times New Roman" w:cs="Times New Roman"/>
          <w:sz w:val="22"/>
          <w:szCs w:val="22"/>
        </w:rPr>
        <w:t xml:space="preserve">Any publication type (journal article, </w:t>
      </w:r>
      <w:r w:rsidR="0082400D">
        <w:rPr>
          <w:rFonts w:ascii="Times New Roman" w:hAnsi="Times New Roman" w:cs="Times New Roman"/>
          <w:sz w:val="22"/>
          <w:szCs w:val="22"/>
        </w:rPr>
        <w:t>grey literature report, thesis etc.)</w:t>
      </w:r>
    </w:p>
    <w:sectPr w:rsidR="00841F3D" w:rsidRPr="002908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F1650C"/>
    <w:multiLevelType w:val="hybridMultilevel"/>
    <w:tmpl w:val="53705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0B33BE"/>
    <w:multiLevelType w:val="hybridMultilevel"/>
    <w:tmpl w:val="A80C515A"/>
    <w:lvl w:ilvl="0" w:tplc="EE2223B8">
      <w:start w:val="1"/>
      <w:numFmt w:val="decimal"/>
      <w:lvlText w:val="%1."/>
      <w:lvlJc w:val="left"/>
      <w:pPr>
        <w:ind w:left="720" w:hanging="360"/>
      </w:pPr>
      <w:rPr>
        <w:rFonts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D31"/>
    <w:rsid w:val="000029EB"/>
    <w:rsid w:val="00005743"/>
    <w:rsid w:val="00054082"/>
    <w:rsid w:val="000931F2"/>
    <w:rsid w:val="000D7C9A"/>
    <w:rsid w:val="00115CBD"/>
    <w:rsid w:val="00126DED"/>
    <w:rsid w:val="00127F0E"/>
    <w:rsid w:val="00162450"/>
    <w:rsid w:val="001679AA"/>
    <w:rsid w:val="001761BE"/>
    <w:rsid w:val="001932BC"/>
    <w:rsid w:val="001A2F22"/>
    <w:rsid w:val="001C3487"/>
    <w:rsid w:val="001C5320"/>
    <w:rsid w:val="001E588C"/>
    <w:rsid w:val="0023738A"/>
    <w:rsid w:val="002466A0"/>
    <w:rsid w:val="00260EA6"/>
    <w:rsid w:val="002805F9"/>
    <w:rsid w:val="00280F1F"/>
    <w:rsid w:val="00281347"/>
    <w:rsid w:val="00282E52"/>
    <w:rsid w:val="00284EBD"/>
    <w:rsid w:val="0029082C"/>
    <w:rsid w:val="00294309"/>
    <w:rsid w:val="002A5947"/>
    <w:rsid w:val="00331FDE"/>
    <w:rsid w:val="00366BA6"/>
    <w:rsid w:val="003678F0"/>
    <w:rsid w:val="00370DAF"/>
    <w:rsid w:val="00377216"/>
    <w:rsid w:val="00382BFF"/>
    <w:rsid w:val="00394D05"/>
    <w:rsid w:val="00396451"/>
    <w:rsid w:val="003A0D94"/>
    <w:rsid w:val="003A467F"/>
    <w:rsid w:val="003D572E"/>
    <w:rsid w:val="003E4C21"/>
    <w:rsid w:val="003E5550"/>
    <w:rsid w:val="003E7F32"/>
    <w:rsid w:val="004154A2"/>
    <w:rsid w:val="004342E8"/>
    <w:rsid w:val="00441F9C"/>
    <w:rsid w:val="00455D31"/>
    <w:rsid w:val="00497FE8"/>
    <w:rsid w:val="004A0954"/>
    <w:rsid w:val="004A27C8"/>
    <w:rsid w:val="004A505D"/>
    <w:rsid w:val="004B6DD5"/>
    <w:rsid w:val="004C0CF5"/>
    <w:rsid w:val="004D461C"/>
    <w:rsid w:val="004E0EA2"/>
    <w:rsid w:val="004E35E3"/>
    <w:rsid w:val="00525BFF"/>
    <w:rsid w:val="00536D44"/>
    <w:rsid w:val="00540A05"/>
    <w:rsid w:val="00554E4F"/>
    <w:rsid w:val="00560206"/>
    <w:rsid w:val="005A1C4F"/>
    <w:rsid w:val="005B1D9A"/>
    <w:rsid w:val="005F4DE2"/>
    <w:rsid w:val="006206E1"/>
    <w:rsid w:val="006250C1"/>
    <w:rsid w:val="00634789"/>
    <w:rsid w:val="00644A4A"/>
    <w:rsid w:val="00664FFC"/>
    <w:rsid w:val="00672450"/>
    <w:rsid w:val="0068244B"/>
    <w:rsid w:val="006B32CD"/>
    <w:rsid w:val="006C656A"/>
    <w:rsid w:val="006C7A41"/>
    <w:rsid w:val="006F4E03"/>
    <w:rsid w:val="00724C0A"/>
    <w:rsid w:val="00725504"/>
    <w:rsid w:val="00777065"/>
    <w:rsid w:val="00787C29"/>
    <w:rsid w:val="007C0444"/>
    <w:rsid w:val="007C3E51"/>
    <w:rsid w:val="007D34B1"/>
    <w:rsid w:val="007D6F30"/>
    <w:rsid w:val="007E195B"/>
    <w:rsid w:val="007F3F57"/>
    <w:rsid w:val="007F626A"/>
    <w:rsid w:val="007F6D4E"/>
    <w:rsid w:val="00810D24"/>
    <w:rsid w:val="008220F8"/>
    <w:rsid w:val="0082400D"/>
    <w:rsid w:val="008371BF"/>
    <w:rsid w:val="00841F3D"/>
    <w:rsid w:val="00847B33"/>
    <w:rsid w:val="008813D9"/>
    <w:rsid w:val="00890C4E"/>
    <w:rsid w:val="008B08AA"/>
    <w:rsid w:val="008B7F8F"/>
    <w:rsid w:val="008C55DB"/>
    <w:rsid w:val="008E4CEC"/>
    <w:rsid w:val="008F4A92"/>
    <w:rsid w:val="00900D85"/>
    <w:rsid w:val="0091460E"/>
    <w:rsid w:val="00930C17"/>
    <w:rsid w:val="00932A79"/>
    <w:rsid w:val="009504A9"/>
    <w:rsid w:val="009552F7"/>
    <w:rsid w:val="00972BAB"/>
    <w:rsid w:val="00976F5B"/>
    <w:rsid w:val="00981920"/>
    <w:rsid w:val="0098538F"/>
    <w:rsid w:val="009A1331"/>
    <w:rsid w:val="009A3318"/>
    <w:rsid w:val="009A4640"/>
    <w:rsid w:val="009A5181"/>
    <w:rsid w:val="009B3982"/>
    <w:rsid w:val="009D3E71"/>
    <w:rsid w:val="009E0A7A"/>
    <w:rsid w:val="009E4B4F"/>
    <w:rsid w:val="009F186F"/>
    <w:rsid w:val="009F5ABC"/>
    <w:rsid w:val="009F750D"/>
    <w:rsid w:val="00A06CDD"/>
    <w:rsid w:val="00A11966"/>
    <w:rsid w:val="00A21385"/>
    <w:rsid w:val="00A316E3"/>
    <w:rsid w:val="00A40516"/>
    <w:rsid w:val="00A41790"/>
    <w:rsid w:val="00A500EE"/>
    <w:rsid w:val="00A554D7"/>
    <w:rsid w:val="00A728D0"/>
    <w:rsid w:val="00A76A20"/>
    <w:rsid w:val="00A80CFC"/>
    <w:rsid w:val="00A837F1"/>
    <w:rsid w:val="00A83F34"/>
    <w:rsid w:val="00A919C8"/>
    <w:rsid w:val="00AA24AD"/>
    <w:rsid w:val="00AB0E43"/>
    <w:rsid w:val="00AC2190"/>
    <w:rsid w:val="00AC3C00"/>
    <w:rsid w:val="00AD3A42"/>
    <w:rsid w:val="00B11223"/>
    <w:rsid w:val="00B27C79"/>
    <w:rsid w:val="00B40506"/>
    <w:rsid w:val="00B43119"/>
    <w:rsid w:val="00B46EC7"/>
    <w:rsid w:val="00B754FE"/>
    <w:rsid w:val="00B87D24"/>
    <w:rsid w:val="00C11BED"/>
    <w:rsid w:val="00C40DCA"/>
    <w:rsid w:val="00C45399"/>
    <w:rsid w:val="00C57CB6"/>
    <w:rsid w:val="00CB327A"/>
    <w:rsid w:val="00CC6EB6"/>
    <w:rsid w:val="00CD0BFD"/>
    <w:rsid w:val="00CF304F"/>
    <w:rsid w:val="00CF40F6"/>
    <w:rsid w:val="00D4067C"/>
    <w:rsid w:val="00D5231E"/>
    <w:rsid w:val="00D71EE3"/>
    <w:rsid w:val="00DA1974"/>
    <w:rsid w:val="00DA3AD9"/>
    <w:rsid w:val="00DB57BE"/>
    <w:rsid w:val="00DB5E58"/>
    <w:rsid w:val="00DC3E47"/>
    <w:rsid w:val="00DE754C"/>
    <w:rsid w:val="00DF74F3"/>
    <w:rsid w:val="00E02FD4"/>
    <w:rsid w:val="00E11A6D"/>
    <w:rsid w:val="00E24B6C"/>
    <w:rsid w:val="00E6608E"/>
    <w:rsid w:val="00EB39B7"/>
    <w:rsid w:val="00EC22AA"/>
    <w:rsid w:val="00EC4393"/>
    <w:rsid w:val="00ED6EA4"/>
    <w:rsid w:val="00EF6168"/>
    <w:rsid w:val="00F243A7"/>
    <w:rsid w:val="00F44CB9"/>
    <w:rsid w:val="00F56898"/>
    <w:rsid w:val="00F57DA5"/>
    <w:rsid w:val="00F601CD"/>
    <w:rsid w:val="00F6097E"/>
    <w:rsid w:val="00FC242A"/>
    <w:rsid w:val="00FD6D4F"/>
    <w:rsid w:val="00FD7B65"/>
    <w:rsid w:val="00FE4F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3B293"/>
  <w15:chartTrackingRefBased/>
  <w15:docId w15:val="{D41CD5B7-D355-B443-A11A-257EE03D8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D3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55D31"/>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55D31"/>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55D31"/>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55D31"/>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55D31"/>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55D3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55D3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55D3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55D3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D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55D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5D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5D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5D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5D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D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D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D31"/>
    <w:rPr>
      <w:rFonts w:eastAsiaTheme="majorEastAsia" w:cstheme="majorBidi"/>
      <w:color w:val="272727" w:themeColor="text1" w:themeTint="D8"/>
    </w:rPr>
  </w:style>
  <w:style w:type="paragraph" w:styleId="Title">
    <w:name w:val="Title"/>
    <w:basedOn w:val="Normal"/>
    <w:next w:val="Normal"/>
    <w:link w:val="TitleChar"/>
    <w:uiPriority w:val="10"/>
    <w:qFormat/>
    <w:rsid w:val="00455D3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55D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D3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55D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D3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55D31"/>
    <w:rPr>
      <w:i/>
      <w:iCs/>
      <w:color w:val="404040" w:themeColor="text1" w:themeTint="BF"/>
    </w:rPr>
  </w:style>
  <w:style w:type="paragraph" w:styleId="ListParagraph">
    <w:name w:val="List Paragraph"/>
    <w:basedOn w:val="Normal"/>
    <w:uiPriority w:val="34"/>
    <w:qFormat/>
    <w:rsid w:val="00455D3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55D31"/>
    <w:rPr>
      <w:i/>
      <w:iCs/>
      <w:color w:val="2F5496" w:themeColor="accent1" w:themeShade="BF"/>
    </w:rPr>
  </w:style>
  <w:style w:type="paragraph" w:styleId="IntenseQuote">
    <w:name w:val="Intense Quote"/>
    <w:basedOn w:val="Normal"/>
    <w:next w:val="Normal"/>
    <w:link w:val="IntenseQuoteChar"/>
    <w:uiPriority w:val="30"/>
    <w:qFormat/>
    <w:rsid w:val="00455D3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55D31"/>
    <w:rPr>
      <w:i/>
      <w:iCs/>
      <w:color w:val="2F5496" w:themeColor="accent1" w:themeShade="BF"/>
    </w:rPr>
  </w:style>
  <w:style w:type="character" w:styleId="IntenseReference">
    <w:name w:val="Intense Reference"/>
    <w:basedOn w:val="DefaultParagraphFont"/>
    <w:uiPriority w:val="32"/>
    <w:qFormat/>
    <w:rsid w:val="00455D31"/>
    <w:rPr>
      <w:b/>
      <w:bCs/>
      <w:smallCaps/>
      <w:color w:val="2F5496" w:themeColor="accent1" w:themeShade="BF"/>
      <w:spacing w:val="5"/>
    </w:rPr>
  </w:style>
  <w:style w:type="table" w:styleId="TableGrid">
    <w:name w:val="Table Grid"/>
    <w:basedOn w:val="TableNormal"/>
    <w:uiPriority w:val="39"/>
    <w:rsid w:val="00455D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5D3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7</TotalTime>
  <Pages>1</Pages>
  <Words>122</Words>
  <Characters>69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tie Lowe</dc:creator>
  <cp:keywords/>
  <dc:description/>
  <cp:lastModifiedBy>Oliver Ian Tolentino</cp:lastModifiedBy>
  <cp:revision>12</cp:revision>
  <dcterms:created xsi:type="dcterms:W3CDTF">2025-11-03T14:10:00Z</dcterms:created>
  <dcterms:modified xsi:type="dcterms:W3CDTF">2026-05-20T02:58:00Z</dcterms:modified>
</cp:coreProperties>
</file>